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0357A3" w14:textId="77FEF67F" w:rsidR="009B782C" w:rsidRPr="00FD316B" w:rsidRDefault="00B7211A" w:rsidP="001A2B8F">
      <w:pPr>
        <w:rPr>
          <w:rFonts w:ascii="Times New Roman" w:hAnsi="Times New Roman" w:cs="Times New Roman"/>
          <w:b/>
          <w:lang w:val="en-GB"/>
        </w:rPr>
      </w:pPr>
      <w:r w:rsidRPr="00FD316B">
        <w:rPr>
          <w:rFonts w:ascii="Times New Roman" w:hAnsi="Times New Roman" w:cs="Times New Roman"/>
          <w:b/>
          <w:lang w:val="en-GB"/>
        </w:rPr>
        <w:t xml:space="preserve">Supplementary Table 2. Incidence rate ratios (IRR) of breast cancer and breast cancer in situ among women </w:t>
      </w:r>
      <w:r w:rsidR="00756402" w:rsidRPr="00FD316B">
        <w:rPr>
          <w:rFonts w:ascii="Times New Roman" w:hAnsi="Times New Roman" w:cs="Times New Roman"/>
          <w:b/>
          <w:lang w:val="en-GB"/>
        </w:rPr>
        <w:t xml:space="preserve">aged 15-34 years at study start </w:t>
      </w:r>
      <w:r w:rsidRPr="00FD316B">
        <w:rPr>
          <w:rFonts w:ascii="Times New Roman" w:hAnsi="Times New Roman" w:cs="Times New Roman"/>
          <w:b/>
          <w:lang w:val="en-GB"/>
        </w:rPr>
        <w:t>using different types of hormonal contraception (HC), extending recent use up to 12 months after prescription ended</w:t>
      </w:r>
      <w:r w:rsidR="001A2B8F" w:rsidRPr="00FD316B">
        <w:rPr>
          <w:rFonts w:ascii="Times New Roman" w:hAnsi="Times New Roman" w:cs="Times New Roman"/>
          <w:b/>
          <w:lang w:val="en-GB"/>
        </w:rPr>
        <w:t>.</w:t>
      </w:r>
    </w:p>
    <w:p w14:paraId="6CD43C3B" w14:textId="77777777" w:rsidR="000C14B9" w:rsidRPr="00FD316B" w:rsidRDefault="000C14B9" w:rsidP="000C14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0CEF5A1" w14:textId="2F2E2FB7" w:rsidR="00B7211A" w:rsidRPr="00FD316B" w:rsidRDefault="00B7211A" w:rsidP="00B721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2191" w:type="dxa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992"/>
        <w:gridCol w:w="567"/>
        <w:gridCol w:w="992"/>
        <w:gridCol w:w="709"/>
        <w:gridCol w:w="567"/>
        <w:gridCol w:w="992"/>
        <w:gridCol w:w="709"/>
        <w:gridCol w:w="850"/>
        <w:gridCol w:w="426"/>
        <w:gridCol w:w="425"/>
        <w:gridCol w:w="567"/>
        <w:gridCol w:w="992"/>
        <w:gridCol w:w="709"/>
      </w:tblGrid>
      <w:tr w:rsidR="00B7211A" w:rsidRPr="00FD316B" w14:paraId="19662547" w14:textId="77777777" w:rsidTr="0049024B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1DDBA" w14:textId="77777777" w:rsidR="00B7211A" w:rsidRPr="00FD316B" w:rsidRDefault="00B7211A" w:rsidP="00490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42A46" w14:textId="77777777" w:rsidR="00B7211A" w:rsidRPr="00FD316B" w:rsidRDefault="00B7211A" w:rsidP="00490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 of breast cancer ev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68317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No of person-yea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FE406" w14:textId="77777777" w:rsidR="00B7211A" w:rsidRPr="00FD316B" w:rsidRDefault="00B7211A" w:rsidP="00490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IR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B656A" w14:textId="77777777" w:rsidR="00B7211A" w:rsidRPr="00FD316B" w:rsidRDefault="00B7211A" w:rsidP="00490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E65EF" w14:textId="77777777" w:rsidR="00B7211A" w:rsidRPr="00FD316B" w:rsidRDefault="00B7211A" w:rsidP="00490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P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92DCF" w14:textId="532BB3D2" w:rsidR="00B7211A" w:rsidRPr="00FD316B" w:rsidRDefault="00B7211A" w:rsidP="00490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R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F2993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AEDBB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P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7EE630" w14:textId="77777777" w:rsidR="00B7211A" w:rsidRPr="00FD316B" w:rsidRDefault="00B7211A" w:rsidP="00490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bsolute risk per 100,000</w:t>
            </w: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1B5AC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 of breast cancer even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37972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IR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71542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74EC9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P </w:t>
            </w:r>
          </w:p>
        </w:tc>
      </w:tr>
      <w:tr w:rsidR="00B7211A" w:rsidRPr="00FD316B" w14:paraId="11680A42" w14:textId="77777777" w:rsidTr="0049024B">
        <w:trPr>
          <w:trHeight w:val="288"/>
        </w:trPr>
        <w:tc>
          <w:tcPr>
            <w:tcW w:w="59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0C75E" w14:textId="77777777" w:rsidR="00B7211A" w:rsidRPr="00FD316B" w:rsidRDefault="00B7211A" w:rsidP="00490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rude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DD524A" w14:textId="77777777" w:rsidR="00B7211A" w:rsidRPr="00FD316B" w:rsidRDefault="00B7211A" w:rsidP="00490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odel 1</w:t>
            </w: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AAC582" w14:textId="77777777" w:rsidR="00B7211A" w:rsidRPr="00FD316B" w:rsidRDefault="00B7211A" w:rsidP="00490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odel 2</w:t>
            </w:r>
            <w:r w:rsidRPr="00FD316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B7211A" w:rsidRPr="00FD316B" w14:paraId="2BEA474D" w14:textId="77777777" w:rsidTr="0049024B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4D88" w14:textId="77777777" w:rsidR="00B7211A" w:rsidRPr="00FD316B" w:rsidRDefault="00B7211A" w:rsidP="004902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ever used HC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4627" w14:textId="1CD73C94" w:rsidR="00B7211A" w:rsidRPr="00FD316B" w:rsidRDefault="00B7211A" w:rsidP="000C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,</w:t>
            </w:r>
            <w:r w:rsidR="000C14B9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27A6" w14:textId="1A77834A" w:rsidR="00B7211A" w:rsidRPr="00FD316B" w:rsidRDefault="000C14B9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49024B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6</w:t>
            </w:r>
            <w:r w:rsidR="0049024B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F136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594B" w14:textId="77777777" w:rsidR="00B7211A" w:rsidRPr="00FD316B" w:rsidRDefault="00B7211A" w:rsidP="00490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6053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0DF8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B751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5831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5351BB" w14:textId="29C5D1D1" w:rsidR="00B7211A" w:rsidRPr="00FD316B" w:rsidRDefault="00B7211A" w:rsidP="00550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550092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550092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2535" w14:textId="6ACE1C88" w:rsidR="00B7211A" w:rsidRPr="00FD316B" w:rsidRDefault="008322C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5DE3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9C37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C026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7211A" w:rsidRPr="00FD316B" w14:paraId="7A5571E3" w14:textId="77777777" w:rsidTr="0049024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121D" w14:textId="2AF42EF7" w:rsidR="00B7211A" w:rsidRPr="00FD316B" w:rsidRDefault="00B7211A" w:rsidP="00B721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sed</w:t>
            </w:r>
            <w:r w:rsidR="00673E91"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HC &gt;12 months previous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C4C3" w14:textId="3C09835C" w:rsidR="00B7211A" w:rsidRPr="00FD316B" w:rsidRDefault="000C14B9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7211" w14:textId="01075AD0" w:rsidR="00B7211A" w:rsidRPr="00FD316B" w:rsidRDefault="000C14B9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673E91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8</w:t>
            </w:r>
            <w:r w:rsidR="00673E91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A826" w14:textId="276DB7F7" w:rsidR="00B7211A" w:rsidRPr="00FD316B" w:rsidRDefault="000C14B9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B7211A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·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BFEC" w14:textId="5C268C37" w:rsidR="00B7211A" w:rsidRPr="00FD316B" w:rsidRDefault="000C14B9" w:rsidP="000C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B7211A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</w:t>
            </w:r>
            <w:r w:rsidR="00B7211A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B7211A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C656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7FA0" w14:textId="353F80B5" w:rsidR="00B7211A" w:rsidRPr="00FD316B" w:rsidRDefault="00B7211A" w:rsidP="000C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·</w:t>
            </w:r>
            <w:r w:rsidR="000C14B9" w:rsidRPr="00F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E14F" w14:textId="38BF6DC7" w:rsidR="00B7211A" w:rsidRPr="00FD316B" w:rsidRDefault="00B7211A" w:rsidP="000C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</w:t>
            </w:r>
            <w:r w:rsidR="000C14B9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9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·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78C7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74568" w14:textId="655DC331" w:rsidR="00B7211A" w:rsidRPr="00FD316B" w:rsidRDefault="00550092" w:rsidP="00550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5</w:t>
            </w:r>
            <w:r w:rsidR="00B7211A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7BD4" w14:textId="30870B14" w:rsidR="00B7211A" w:rsidRPr="00FD316B" w:rsidRDefault="00B7211A" w:rsidP="00832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8322CA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2DB7" w14:textId="5FCB490B" w:rsidR="00B7211A" w:rsidRPr="00FD316B" w:rsidRDefault="00B7211A" w:rsidP="000C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1</w:t>
            </w:r>
            <w:r w:rsidR="000C14B9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73B6" w14:textId="6E92D678" w:rsidR="00B7211A" w:rsidRPr="00FD316B" w:rsidRDefault="00B7211A" w:rsidP="000C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</w:t>
            </w:r>
            <w:r w:rsidR="000C14B9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·3</w:t>
            </w:r>
            <w:r w:rsidR="000C14B9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E9BB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</w:tr>
      <w:tr w:rsidR="00B7211A" w:rsidRPr="00FD316B" w14:paraId="5C83325A" w14:textId="77777777" w:rsidTr="0049024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1231" w14:textId="77A45508" w:rsidR="00B7211A" w:rsidRPr="00FD316B" w:rsidRDefault="00B7211A" w:rsidP="004902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urrent or recent use of </w:t>
            </w:r>
            <w:r w:rsidR="00673E91"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any </w:t>
            </w:r>
            <w:proofErr w:type="spellStart"/>
            <w:r w:rsidRPr="00FD316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C</w:t>
            </w:r>
            <w:r w:rsidRPr="00FD31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BE09" w14:textId="104C361F" w:rsidR="00B7211A" w:rsidRPr="00FD316B" w:rsidRDefault="00B7211A" w:rsidP="000C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,</w:t>
            </w:r>
            <w:r w:rsidR="000C14B9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501E" w14:textId="5F9ABAF1" w:rsidR="00B7211A" w:rsidRPr="00FD316B" w:rsidRDefault="000C14B9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673E91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60</w:t>
            </w:r>
            <w:r w:rsidR="00673E91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3124" w14:textId="2D956D3E" w:rsidR="00B7211A" w:rsidRPr="00FD316B" w:rsidRDefault="00B7211A" w:rsidP="000C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</w:t>
            </w:r>
            <w:r w:rsidR="000C14B9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0C4C" w14:textId="70423444" w:rsidR="00B7211A" w:rsidRPr="00FD316B" w:rsidRDefault="000C14B9" w:rsidP="000C1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8</w:t>
            </w:r>
            <w:r w:rsidR="00B7211A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·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7E66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F124" w14:textId="0580C846" w:rsidR="00B7211A" w:rsidRPr="00FD316B" w:rsidRDefault="00B7211A" w:rsidP="000C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·2</w:t>
            </w:r>
            <w:r w:rsidR="000C14B9" w:rsidRPr="00F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9CA3" w14:textId="318FD2EB" w:rsidR="00B7211A" w:rsidRPr="00FD316B" w:rsidRDefault="00B7211A" w:rsidP="000C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1</w:t>
            </w:r>
            <w:r w:rsidR="000C14B9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·3</w:t>
            </w:r>
            <w:r w:rsidR="000C14B9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F9A6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F2661" w14:textId="68AF0BAB" w:rsidR="00B7211A" w:rsidRPr="00FD316B" w:rsidRDefault="00B7211A" w:rsidP="005500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550092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550092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1F3F" w14:textId="768A604A" w:rsidR="00B7211A" w:rsidRPr="00FD316B" w:rsidRDefault="008322C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7CB7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6799" w14:textId="1D99E5A1" w:rsidR="00B7211A" w:rsidRPr="00FD316B" w:rsidRDefault="00B7211A" w:rsidP="000C1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</w:t>
            </w:r>
            <w:r w:rsidR="000C14B9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·3</w:t>
            </w:r>
            <w:r w:rsidR="000C14B9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40BC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</w:tr>
      <w:tr w:rsidR="00B7211A" w:rsidRPr="00FD316B" w14:paraId="12F52E0C" w14:textId="77777777" w:rsidTr="0049024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FA088" w14:textId="77777777" w:rsidR="00B7211A" w:rsidRPr="00FD316B" w:rsidRDefault="00B7211A" w:rsidP="004902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4238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F3CC1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A8CDC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A981B" w14:textId="77777777" w:rsidR="00B7211A" w:rsidRPr="00FD316B" w:rsidRDefault="00B7211A" w:rsidP="00490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28E3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F6794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56DCF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7E42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27E93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E83A6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D64A0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A287E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1F80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B7211A" w:rsidRPr="00FD316B" w14:paraId="51E79C46" w14:textId="77777777" w:rsidTr="000C14B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2CD8" w14:textId="7D3CC97C" w:rsidR="00B7211A" w:rsidRPr="00FD316B" w:rsidRDefault="00B7211A" w:rsidP="00A31D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 xml:space="preserve">Current or recent use of </w:t>
            </w:r>
            <w:r w:rsidR="00673E91" w:rsidRPr="00FD316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any</w:t>
            </w:r>
            <w:r w:rsidRPr="00FD316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 xml:space="preserve"> combined </w:t>
            </w:r>
            <w:proofErr w:type="spellStart"/>
            <w:r w:rsidRPr="00FD316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HC</w:t>
            </w:r>
            <w:r w:rsidR="00A31D27" w:rsidRPr="00FD31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33EF" w14:textId="103FD8DA" w:rsidR="00B7211A" w:rsidRPr="00FD316B" w:rsidRDefault="0049024B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2D04" w14:textId="55364241" w:rsidR="00B7211A" w:rsidRPr="00FD316B" w:rsidRDefault="009B782C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673E91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4</w:t>
            </w:r>
            <w:r w:rsidR="00673E91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E072" w14:textId="291E5092" w:rsidR="00B7211A" w:rsidRPr="00FD316B" w:rsidRDefault="00B7211A" w:rsidP="001A2B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</w:t>
            </w:r>
            <w:r w:rsidR="001A2B8F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6821" w14:textId="6562A247" w:rsidR="00B7211A" w:rsidRPr="00FD316B" w:rsidRDefault="00B7211A" w:rsidP="001A2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</w:t>
            </w:r>
            <w:r w:rsidR="001A2B8F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3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  <w:r w:rsidR="001A2B8F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1A2B8F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9759" w14:textId="4C4C1EE4" w:rsidR="00B7211A" w:rsidRPr="00FD316B" w:rsidRDefault="001A2B8F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179D" w14:textId="25C26ED2" w:rsidR="00B7211A" w:rsidRPr="00FD316B" w:rsidRDefault="001A2B8F" w:rsidP="001A2B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B7211A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9330" w14:textId="76A25269" w:rsidR="00B7211A" w:rsidRPr="00FD316B" w:rsidRDefault="00B7211A" w:rsidP="001A2B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</w:t>
            </w:r>
            <w:r w:rsidR="001A2B8F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9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·</w:t>
            </w:r>
            <w:r w:rsidR="001A2B8F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7845" w14:textId="3BAF5C7E" w:rsidR="00B7211A" w:rsidRPr="00FD316B" w:rsidRDefault="00B7211A" w:rsidP="001A2B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</w:t>
            </w:r>
            <w:r w:rsidR="001A2B8F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DD51F" w14:textId="7C14EB2F" w:rsidR="00B7211A" w:rsidRPr="00FD316B" w:rsidRDefault="00B7211A" w:rsidP="008C28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8C28E5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8C28E5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C906" w14:textId="32490075" w:rsidR="00B7211A" w:rsidRPr="00FD316B" w:rsidRDefault="001A2B8F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BEF3" w14:textId="29A0F2D1" w:rsidR="00B7211A" w:rsidRPr="00FD316B" w:rsidRDefault="00B7211A" w:rsidP="008C28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8</w:t>
            </w:r>
            <w:r w:rsidR="008C28E5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4CF7" w14:textId="45FCE792" w:rsidR="00B7211A" w:rsidRPr="00FD316B" w:rsidRDefault="00B7211A" w:rsidP="008C28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8C28E5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72-1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8C28E5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6DA9" w14:textId="212E3E4B" w:rsidR="00B7211A" w:rsidRPr="00FD316B" w:rsidRDefault="00B7211A" w:rsidP="008C28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</w:t>
            </w:r>
            <w:r w:rsidR="008C28E5"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B7211A" w:rsidRPr="00FD316B" w14:paraId="2B812CC0" w14:textId="77777777" w:rsidTr="0049024B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6305E5" w14:textId="77777777" w:rsidR="00B7211A" w:rsidRPr="00FD316B" w:rsidRDefault="00B7211A" w:rsidP="004902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E5E6AE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CF5571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0D7451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341DF7" w14:textId="77777777" w:rsidR="00B7211A" w:rsidRPr="00FD316B" w:rsidRDefault="00B7211A" w:rsidP="00490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6E9092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ACE842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57272A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86320D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B3AF49E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C70759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71B2C7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E46725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55AAAC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B7211A" w:rsidRPr="00FD316B" w14:paraId="2F1DE830" w14:textId="77777777" w:rsidTr="0049024B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E984C" w14:textId="6CD6886E" w:rsidR="00B7211A" w:rsidRPr="00FD316B" w:rsidRDefault="00B7211A" w:rsidP="00673E9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Cu</w:t>
            </w:r>
            <w:r w:rsidR="00673E91" w:rsidRPr="00FD316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rrent or recent use of progestogen</w:t>
            </w:r>
            <w:r w:rsidRPr="00FD316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 xml:space="preserve">-only </w:t>
            </w:r>
            <w:proofErr w:type="spellStart"/>
            <w:r w:rsidR="00673E91" w:rsidRPr="00FD316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methods</w:t>
            </w:r>
            <w:r w:rsidR="00A31D27" w:rsidRPr="00FD316B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55E3A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C768B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,756,5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C7110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A4E5D" w14:textId="77777777" w:rsidR="00B7211A" w:rsidRPr="00FD316B" w:rsidRDefault="00B7211A" w:rsidP="00490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11-1·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D189E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&lt;0·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64ADB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·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64F1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20-1·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71990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6C8301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·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A8119" w14:textId="20102882" w:rsidR="00B7211A" w:rsidRPr="00FD316B" w:rsidRDefault="008E1D5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77DB7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EA308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12-1·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143AC" w14:textId="77777777" w:rsidR="00B7211A" w:rsidRPr="00FD316B" w:rsidRDefault="00B7211A" w:rsidP="004902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0·01</w:t>
            </w:r>
          </w:p>
        </w:tc>
      </w:tr>
    </w:tbl>
    <w:p w14:paraId="296156F3" w14:textId="77777777" w:rsidR="00B7211A" w:rsidRPr="00FD316B" w:rsidRDefault="00B7211A" w:rsidP="00B7211A">
      <w:pPr>
        <w:rPr>
          <w:rFonts w:ascii="Times New Roman" w:eastAsia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FD316B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/>
        </w:rPr>
        <w:t>a</w:t>
      </w:r>
      <w:proofErr w:type="spellEnd"/>
      <w:proofErr w:type="gramEnd"/>
      <w:r w:rsidRPr="00FD316B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  <w:r w:rsidRPr="00FD316B">
        <w:rPr>
          <w:rFonts w:ascii="Times New Roman" w:eastAsia="Times New Roman" w:hAnsi="Times New Roman" w:cs="Times New Roman"/>
          <w:sz w:val="16"/>
          <w:szCs w:val="16"/>
          <w:lang w:val="en-GB"/>
        </w:rPr>
        <w:t>Adjusted for age at start of each exposure, level of education, place of birth, age at first full-term pregnancy, number of children, having received ovulation stimulating treatment and any diagnosis of infertility, polycystic ovarian syndrome, or endometriosis.</w:t>
      </w:r>
    </w:p>
    <w:p w14:paraId="16517621" w14:textId="77777777" w:rsidR="00B7211A" w:rsidRPr="00FD316B" w:rsidRDefault="00B7211A" w:rsidP="00B7211A">
      <w:pPr>
        <w:rPr>
          <w:rFonts w:ascii="Times New Roman" w:eastAsia="Times New Roman" w:hAnsi="Times New Roman" w:cs="Times New Roman"/>
          <w:sz w:val="16"/>
          <w:szCs w:val="16"/>
          <w:lang w:val="en-GB"/>
        </w:rPr>
      </w:pPr>
      <w:proofErr w:type="gramStart"/>
      <w:r w:rsidRPr="00FD316B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/>
        </w:rPr>
        <w:t>b</w:t>
      </w:r>
      <w:proofErr w:type="gramEnd"/>
      <w:r w:rsidRPr="00FD316B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djusted for the same covariates as Model 1, including for body-mass index (BMI) and smoking  (available for parous women only; 37% of the study population). </w:t>
      </w:r>
    </w:p>
    <w:p w14:paraId="4E2D9F43" w14:textId="77777777" w:rsidR="00B7211A" w:rsidRPr="00FD316B" w:rsidRDefault="00B7211A" w:rsidP="00B7211A">
      <w:pPr>
        <w:rPr>
          <w:rFonts w:ascii="Times New Roman" w:eastAsia="Times New Roman" w:hAnsi="Times New Roman" w:cs="Times New Roman"/>
          <w:sz w:val="16"/>
          <w:szCs w:val="16"/>
          <w:lang w:val="en-GB"/>
        </w:rPr>
      </w:pPr>
      <w:proofErr w:type="gramStart"/>
      <w:r w:rsidRPr="00FD316B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/>
        </w:rPr>
        <w:t>c</w:t>
      </w:r>
      <w:proofErr w:type="gramEnd"/>
      <w:r w:rsidRPr="00FD316B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bsolute risks were calculated as the number of breast cancer events divided by the number of person-years, multiplied with 100,000.</w:t>
      </w:r>
    </w:p>
    <w:p w14:paraId="4743ADEC" w14:textId="2FDDD8E5" w:rsidR="00B7211A" w:rsidRPr="00FD316B" w:rsidRDefault="00B7211A" w:rsidP="00B7211A">
      <w:pPr>
        <w:rPr>
          <w:rFonts w:ascii="Times New Roman" w:eastAsia="Times New Roman" w:hAnsi="Times New Roman" w:cs="Times New Roman"/>
          <w:sz w:val="16"/>
          <w:szCs w:val="16"/>
          <w:lang w:val="en-GB"/>
        </w:rPr>
      </w:pPr>
      <w:proofErr w:type="gramStart"/>
      <w:r w:rsidRPr="00FD316B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/>
        </w:rPr>
        <w:t>d</w:t>
      </w:r>
      <w:proofErr w:type="gramEnd"/>
      <w:r w:rsidRPr="00FD316B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Recent use extended to 12 months of hormonal contraception </w:t>
      </w:r>
    </w:p>
    <w:p w14:paraId="5601A240" w14:textId="7F9D91D6" w:rsidR="00B91BB3" w:rsidRPr="00C02A0E" w:rsidRDefault="00B91BB3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sectPr w:rsidR="00B91BB3" w:rsidRPr="00C02A0E" w:rsidSect="00423B1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B13"/>
    <w:rsid w:val="00002C06"/>
    <w:rsid w:val="00022EDC"/>
    <w:rsid w:val="00031FB7"/>
    <w:rsid w:val="00041B36"/>
    <w:rsid w:val="000621FF"/>
    <w:rsid w:val="00070BC0"/>
    <w:rsid w:val="00072704"/>
    <w:rsid w:val="000952AE"/>
    <w:rsid w:val="000C14B9"/>
    <w:rsid w:val="000D169E"/>
    <w:rsid w:val="000D3B2F"/>
    <w:rsid w:val="000D5575"/>
    <w:rsid w:val="000F4299"/>
    <w:rsid w:val="0010113F"/>
    <w:rsid w:val="001108A2"/>
    <w:rsid w:val="001140C3"/>
    <w:rsid w:val="00114843"/>
    <w:rsid w:val="00120F6B"/>
    <w:rsid w:val="00133054"/>
    <w:rsid w:val="0014083F"/>
    <w:rsid w:val="001A2B8F"/>
    <w:rsid w:val="001B2006"/>
    <w:rsid w:val="001C12C7"/>
    <w:rsid w:val="001D1B31"/>
    <w:rsid w:val="001D1BA3"/>
    <w:rsid w:val="001E0B6C"/>
    <w:rsid w:val="001E1DE1"/>
    <w:rsid w:val="0020057E"/>
    <w:rsid w:val="00201C54"/>
    <w:rsid w:val="00261E99"/>
    <w:rsid w:val="00270476"/>
    <w:rsid w:val="002B3282"/>
    <w:rsid w:val="002D77CB"/>
    <w:rsid w:val="002E4C78"/>
    <w:rsid w:val="002E7A34"/>
    <w:rsid w:val="002F3436"/>
    <w:rsid w:val="002F62CA"/>
    <w:rsid w:val="002F7C20"/>
    <w:rsid w:val="003045AB"/>
    <w:rsid w:val="0031551F"/>
    <w:rsid w:val="003160A5"/>
    <w:rsid w:val="00321591"/>
    <w:rsid w:val="00354644"/>
    <w:rsid w:val="003620EE"/>
    <w:rsid w:val="003665AE"/>
    <w:rsid w:val="003E10C7"/>
    <w:rsid w:val="00404A20"/>
    <w:rsid w:val="00412B57"/>
    <w:rsid w:val="00412DAC"/>
    <w:rsid w:val="00415A39"/>
    <w:rsid w:val="00416374"/>
    <w:rsid w:val="004234AD"/>
    <w:rsid w:val="00423B13"/>
    <w:rsid w:val="00430902"/>
    <w:rsid w:val="004315A8"/>
    <w:rsid w:val="00450E0D"/>
    <w:rsid w:val="0046428C"/>
    <w:rsid w:val="0049024B"/>
    <w:rsid w:val="004B2E63"/>
    <w:rsid w:val="005325E3"/>
    <w:rsid w:val="00532B4E"/>
    <w:rsid w:val="00550092"/>
    <w:rsid w:val="00556FBB"/>
    <w:rsid w:val="0057699C"/>
    <w:rsid w:val="00593F77"/>
    <w:rsid w:val="005A1DE4"/>
    <w:rsid w:val="005B16E7"/>
    <w:rsid w:val="005C3048"/>
    <w:rsid w:val="005E1000"/>
    <w:rsid w:val="005E41E8"/>
    <w:rsid w:val="00673E91"/>
    <w:rsid w:val="006A606C"/>
    <w:rsid w:val="006A7926"/>
    <w:rsid w:val="006B6ECA"/>
    <w:rsid w:val="006C5F7E"/>
    <w:rsid w:val="006F302F"/>
    <w:rsid w:val="007107CC"/>
    <w:rsid w:val="00712E29"/>
    <w:rsid w:val="007156A8"/>
    <w:rsid w:val="00752AF0"/>
    <w:rsid w:val="00756402"/>
    <w:rsid w:val="00756A53"/>
    <w:rsid w:val="0076464E"/>
    <w:rsid w:val="0079556D"/>
    <w:rsid w:val="007B1ED3"/>
    <w:rsid w:val="007B5176"/>
    <w:rsid w:val="007B5803"/>
    <w:rsid w:val="007B5D07"/>
    <w:rsid w:val="007B6285"/>
    <w:rsid w:val="007E3511"/>
    <w:rsid w:val="008322CA"/>
    <w:rsid w:val="0087334C"/>
    <w:rsid w:val="008C270C"/>
    <w:rsid w:val="008C28E5"/>
    <w:rsid w:val="008C363B"/>
    <w:rsid w:val="008E1D5A"/>
    <w:rsid w:val="0091485B"/>
    <w:rsid w:val="00922EE3"/>
    <w:rsid w:val="0094445E"/>
    <w:rsid w:val="00952E7D"/>
    <w:rsid w:val="00984CEF"/>
    <w:rsid w:val="00994C12"/>
    <w:rsid w:val="009A5925"/>
    <w:rsid w:val="009B6650"/>
    <w:rsid w:val="009B782C"/>
    <w:rsid w:val="009F5698"/>
    <w:rsid w:val="00A003AB"/>
    <w:rsid w:val="00A1529F"/>
    <w:rsid w:val="00A26F32"/>
    <w:rsid w:val="00A31D27"/>
    <w:rsid w:val="00A37E9A"/>
    <w:rsid w:val="00A55A3B"/>
    <w:rsid w:val="00AE1455"/>
    <w:rsid w:val="00B035D3"/>
    <w:rsid w:val="00B172BC"/>
    <w:rsid w:val="00B377BD"/>
    <w:rsid w:val="00B45D6F"/>
    <w:rsid w:val="00B53776"/>
    <w:rsid w:val="00B57A18"/>
    <w:rsid w:val="00B7211A"/>
    <w:rsid w:val="00B91BB3"/>
    <w:rsid w:val="00BF493F"/>
    <w:rsid w:val="00BF4AF3"/>
    <w:rsid w:val="00C02A0E"/>
    <w:rsid w:val="00C07993"/>
    <w:rsid w:val="00C25832"/>
    <w:rsid w:val="00C348FF"/>
    <w:rsid w:val="00C54086"/>
    <w:rsid w:val="00C57619"/>
    <w:rsid w:val="00C64F71"/>
    <w:rsid w:val="00CA1551"/>
    <w:rsid w:val="00CB3F25"/>
    <w:rsid w:val="00CB6230"/>
    <w:rsid w:val="00CD73CC"/>
    <w:rsid w:val="00CD7AB3"/>
    <w:rsid w:val="00CE2115"/>
    <w:rsid w:val="00D117BE"/>
    <w:rsid w:val="00D264CB"/>
    <w:rsid w:val="00D33819"/>
    <w:rsid w:val="00D348F6"/>
    <w:rsid w:val="00D50E34"/>
    <w:rsid w:val="00D711D7"/>
    <w:rsid w:val="00DB0E38"/>
    <w:rsid w:val="00DD1ED3"/>
    <w:rsid w:val="00DD2FD5"/>
    <w:rsid w:val="00DF0E19"/>
    <w:rsid w:val="00DF1CC6"/>
    <w:rsid w:val="00E20B66"/>
    <w:rsid w:val="00E34E0C"/>
    <w:rsid w:val="00E4215D"/>
    <w:rsid w:val="00E84FC6"/>
    <w:rsid w:val="00E86474"/>
    <w:rsid w:val="00EB2BCB"/>
    <w:rsid w:val="00EB4EB1"/>
    <w:rsid w:val="00EB63C4"/>
    <w:rsid w:val="00EC1821"/>
    <w:rsid w:val="00F26F68"/>
    <w:rsid w:val="00F46C6D"/>
    <w:rsid w:val="00F56460"/>
    <w:rsid w:val="00F66E3E"/>
    <w:rsid w:val="00FA6AA1"/>
    <w:rsid w:val="00FA7F2F"/>
    <w:rsid w:val="00FD316B"/>
    <w:rsid w:val="00FD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A8071"/>
  <w15:chartTrackingRefBased/>
  <w15:docId w15:val="{54EE6C15-2C3A-4800-908C-025A44B19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Platshllartext">
    <w:name w:val="Placeholder Text"/>
    <w:basedOn w:val="Standardstycketeckensnitt"/>
    <w:uiPriority w:val="99"/>
    <w:semiHidden/>
    <w:rsid w:val="00F26F68"/>
    <w:rPr>
      <w:color w:val="80808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D77C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D77CB"/>
    <w:pPr>
      <w:spacing w:line="240" w:lineRule="auto"/>
    </w:pPr>
    <w:rPr>
      <w:sz w:val="20"/>
      <w:szCs w:val="20"/>
      <w:lang w:val="en-GB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D77CB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0057E"/>
    <w:rPr>
      <w:b/>
      <w:bCs/>
      <w:lang w:val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0057E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00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0057E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39"/>
    <w:rsid w:val="00B91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5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426</Characters>
  <Application>Microsoft Office Word</Application>
  <DocSecurity>0</DocSecurity>
  <Lines>49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Niemeyer Hultstrand</dc:creator>
  <cp:keywords/>
  <dc:description/>
  <cp:lastModifiedBy>Inger Sundström Poromaa</cp:lastModifiedBy>
  <cp:revision>3</cp:revision>
  <cp:lastPrinted>2022-06-01T09:13:00Z</cp:lastPrinted>
  <dcterms:created xsi:type="dcterms:W3CDTF">2022-06-28T09:05:00Z</dcterms:created>
  <dcterms:modified xsi:type="dcterms:W3CDTF">2022-06-28T09:06:00Z</dcterms:modified>
</cp:coreProperties>
</file>